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70DC6" w14:textId="147ECE7C" w:rsidR="00170C38" w:rsidRPr="0010325D" w:rsidRDefault="0052672A" w:rsidP="00170C38">
      <w:pPr>
        <w:rPr>
          <w:b/>
        </w:rPr>
      </w:pPr>
      <w:r w:rsidRPr="0010325D">
        <w:rPr>
          <w:b/>
        </w:rPr>
        <w:t>S3 Table</w:t>
      </w:r>
      <w:r w:rsidR="0010325D">
        <w:rPr>
          <w:b/>
        </w:rPr>
        <w:t>.</w:t>
      </w:r>
      <w:r w:rsidR="00170C38" w:rsidRPr="0010325D">
        <w:rPr>
          <w:b/>
        </w:rPr>
        <w:t xml:space="preserve"> BARC classification of all bleeding events in readmitted patients</w:t>
      </w:r>
      <w:r w:rsidR="0010325D">
        <w:rPr>
          <w:b/>
        </w:rPr>
        <w:t>.</w:t>
      </w:r>
      <w:bookmarkStart w:id="0" w:name="_GoBack"/>
      <w:bookmarkEnd w:id="0"/>
    </w:p>
    <w:p w14:paraId="0D7831CF" w14:textId="77777777" w:rsidR="00170C38" w:rsidRPr="000B2818" w:rsidRDefault="00170C38" w:rsidP="00170C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170C38" w:rsidRPr="000B2818" w14:paraId="392F45B2" w14:textId="77777777" w:rsidTr="00F96BD1">
        <w:tc>
          <w:tcPr>
            <w:tcW w:w="2337" w:type="dxa"/>
          </w:tcPr>
          <w:p w14:paraId="571B939C" w14:textId="77777777" w:rsidR="00170C38" w:rsidRPr="000B2818" w:rsidRDefault="00170C38" w:rsidP="00F96BD1">
            <w:r w:rsidRPr="000B2818">
              <w:t>BARC classification</w:t>
            </w:r>
          </w:p>
        </w:tc>
        <w:tc>
          <w:tcPr>
            <w:tcW w:w="2337" w:type="dxa"/>
          </w:tcPr>
          <w:p w14:paraId="57FAB777" w14:textId="77777777" w:rsidR="00170C38" w:rsidRPr="000B2818" w:rsidRDefault="00170C38" w:rsidP="00F96BD1">
            <w:r w:rsidRPr="000B2818">
              <w:t>OAC at discharge (n=20)</w:t>
            </w:r>
          </w:p>
        </w:tc>
        <w:tc>
          <w:tcPr>
            <w:tcW w:w="2338" w:type="dxa"/>
          </w:tcPr>
          <w:p w14:paraId="485D2A5E" w14:textId="77777777" w:rsidR="00170C38" w:rsidRPr="000B2818" w:rsidRDefault="00170C38" w:rsidP="00F96BD1">
            <w:r w:rsidRPr="000B2818">
              <w:t>No OAC at discharge (n=33)</w:t>
            </w:r>
          </w:p>
        </w:tc>
      </w:tr>
      <w:tr w:rsidR="00170C38" w:rsidRPr="000B2818" w14:paraId="12562B4C" w14:textId="77777777" w:rsidTr="00F96BD1">
        <w:tc>
          <w:tcPr>
            <w:tcW w:w="2337" w:type="dxa"/>
          </w:tcPr>
          <w:p w14:paraId="65918691" w14:textId="77777777" w:rsidR="00170C38" w:rsidRPr="000B2818" w:rsidRDefault="00170C38" w:rsidP="00F96BD1">
            <w:r w:rsidRPr="000B2818">
              <w:t>2</w:t>
            </w:r>
          </w:p>
        </w:tc>
        <w:tc>
          <w:tcPr>
            <w:tcW w:w="2337" w:type="dxa"/>
          </w:tcPr>
          <w:p w14:paraId="1AE45EC4" w14:textId="77777777" w:rsidR="00170C38" w:rsidRPr="000B2818" w:rsidRDefault="00170C38" w:rsidP="00F96BD1">
            <w:r w:rsidRPr="000B2818">
              <w:t>5 (25.0%)</w:t>
            </w:r>
          </w:p>
        </w:tc>
        <w:tc>
          <w:tcPr>
            <w:tcW w:w="2338" w:type="dxa"/>
          </w:tcPr>
          <w:p w14:paraId="461442DE" w14:textId="77777777" w:rsidR="00170C38" w:rsidRPr="000B2818" w:rsidRDefault="00170C38" w:rsidP="00F96BD1">
            <w:r w:rsidRPr="000B2818">
              <w:t>10 (30.3%)</w:t>
            </w:r>
          </w:p>
        </w:tc>
      </w:tr>
      <w:tr w:rsidR="00170C38" w:rsidRPr="000B2818" w14:paraId="424BC15E" w14:textId="77777777" w:rsidTr="00F96BD1">
        <w:tc>
          <w:tcPr>
            <w:tcW w:w="2337" w:type="dxa"/>
          </w:tcPr>
          <w:p w14:paraId="0EC7C4A0" w14:textId="77777777" w:rsidR="00170C38" w:rsidRPr="000B2818" w:rsidRDefault="00170C38" w:rsidP="00F96BD1">
            <w:r w:rsidRPr="000B2818">
              <w:t>3a</w:t>
            </w:r>
          </w:p>
        </w:tc>
        <w:tc>
          <w:tcPr>
            <w:tcW w:w="2337" w:type="dxa"/>
          </w:tcPr>
          <w:p w14:paraId="20CEE294" w14:textId="77777777" w:rsidR="00170C38" w:rsidRPr="000B2818" w:rsidRDefault="00170C38" w:rsidP="00F96BD1">
            <w:r w:rsidRPr="000B2818">
              <w:t>11 (55.0%)</w:t>
            </w:r>
          </w:p>
        </w:tc>
        <w:tc>
          <w:tcPr>
            <w:tcW w:w="2338" w:type="dxa"/>
          </w:tcPr>
          <w:p w14:paraId="3BD700F0" w14:textId="77777777" w:rsidR="00170C38" w:rsidRPr="000B2818" w:rsidRDefault="00170C38" w:rsidP="00F96BD1">
            <w:r w:rsidRPr="000B2818">
              <w:t>17 (51.5%)</w:t>
            </w:r>
          </w:p>
        </w:tc>
      </w:tr>
      <w:tr w:rsidR="00170C38" w:rsidRPr="000B2818" w14:paraId="2463F25F" w14:textId="77777777" w:rsidTr="00F96BD1">
        <w:tc>
          <w:tcPr>
            <w:tcW w:w="2337" w:type="dxa"/>
          </w:tcPr>
          <w:p w14:paraId="6F46063E" w14:textId="77777777" w:rsidR="00170C38" w:rsidRPr="000B2818" w:rsidRDefault="00170C38" w:rsidP="00F96BD1">
            <w:r w:rsidRPr="000B2818">
              <w:t>3b</w:t>
            </w:r>
          </w:p>
        </w:tc>
        <w:tc>
          <w:tcPr>
            <w:tcW w:w="2337" w:type="dxa"/>
          </w:tcPr>
          <w:p w14:paraId="6C6A6338" w14:textId="77777777" w:rsidR="00170C38" w:rsidRPr="000B2818" w:rsidRDefault="00170C38" w:rsidP="00F96BD1">
            <w:r w:rsidRPr="000B2818">
              <w:t>4 (20.0%)</w:t>
            </w:r>
          </w:p>
        </w:tc>
        <w:tc>
          <w:tcPr>
            <w:tcW w:w="2338" w:type="dxa"/>
          </w:tcPr>
          <w:p w14:paraId="486D4E5C" w14:textId="77777777" w:rsidR="00170C38" w:rsidRPr="000B2818" w:rsidRDefault="00170C38" w:rsidP="00F96BD1">
            <w:r w:rsidRPr="000B2818">
              <w:t>4 (12.1%)</w:t>
            </w:r>
          </w:p>
        </w:tc>
      </w:tr>
      <w:tr w:rsidR="00170C38" w:rsidRPr="000B2818" w14:paraId="3F4F5D73" w14:textId="77777777" w:rsidTr="00F96BD1">
        <w:tc>
          <w:tcPr>
            <w:tcW w:w="2337" w:type="dxa"/>
          </w:tcPr>
          <w:p w14:paraId="2955DCE9" w14:textId="77777777" w:rsidR="00170C38" w:rsidRPr="000B2818" w:rsidRDefault="00170C38" w:rsidP="00F96BD1">
            <w:r w:rsidRPr="000B2818">
              <w:t>3c</w:t>
            </w:r>
          </w:p>
        </w:tc>
        <w:tc>
          <w:tcPr>
            <w:tcW w:w="2337" w:type="dxa"/>
          </w:tcPr>
          <w:p w14:paraId="5E08AB89" w14:textId="77777777" w:rsidR="00170C38" w:rsidRPr="000B2818" w:rsidRDefault="00170C38" w:rsidP="00F96BD1">
            <w:r w:rsidRPr="000B2818">
              <w:t>0 (0.0%)</w:t>
            </w:r>
          </w:p>
        </w:tc>
        <w:tc>
          <w:tcPr>
            <w:tcW w:w="2338" w:type="dxa"/>
          </w:tcPr>
          <w:p w14:paraId="0DA99F42" w14:textId="77777777" w:rsidR="00170C38" w:rsidRPr="000B2818" w:rsidRDefault="00170C38" w:rsidP="00F96BD1">
            <w:r>
              <w:t>2 (6.1</w:t>
            </w:r>
            <w:r w:rsidRPr="000B2818">
              <w:t>%)</w:t>
            </w:r>
          </w:p>
        </w:tc>
      </w:tr>
    </w:tbl>
    <w:p w14:paraId="62C0E0A3" w14:textId="77777777" w:rsidR="00170C38" w:rsidRDefault="00170C38" w:rsidP="00170C38">
      <w:r w:rsidRPr="000B2818">
        <w:t>Data are shown as n (%).</w:t>
      </w:r>
      <w:r>
        <w:t xml:space="preserve"> BARC, </w:t>
      </w:r>
      <w:r w:rsidRPr="000B2818">
        <w:rPr>
          <w:color w:val="000000" w:themeColor="text1"/>
        </w:rPr>
        <w:t>Bleeding Academic Research Consortium</w:t>
      </w:r>
      <w:r w:rsidR="0048157F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OAC, oral anticoagulant. </w:t>
      </w:r>
    </w:p>
    <w:p w14:paraId="1C76C195" w14:textId="77777777" w:rsidR="003C2AF1" w:rsidRDefault="0010325D"/>
    <w:sectPr w:rsidR="003C2AF1" w:rsidSect="0067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38"/>
    <w:rsid w:val="0008045F"/>
    <w:rsid w:val="0010325D"/>
    <w:rsid w:val="00170C38"/>
    <w:rsid w:val="0048157F"/>
    <w:rsid w:val="00490016"/>
    <w:rsid w:val="0052672A"/>
    <w:rsid w:val="005C553C"/>
    <w:rsid w:val="006744EB"/>
    <w:rsid w:val="007533C1"/>
    <w:rsid w:val="007A7A12"/>
    <w:rsid w:val="009D511F"/>
    <w:rsid w:val="00B06E46"/>
    <w:rsid w:val="00BD1866"/>
    <w:rsid w:val="00C47668"/>
    <w:rsid w:val="00D12F34"/>
    <w:rsid w:val="00F82F12"/>
    <w:rsid w:val="00F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37A2A"/>
  <w15:chartTrackingRefBased/>
  <w15:docId w15:val="{24A27197-DCB7-4141-BED5-F251EC53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0C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Vidula</dc:creator>
  <cp:keywords/>
  <dc:description/>
  <cp:lastModifiedBy>Mahesh Vidula</cp:lastModifiedBy>
  <cp:revision>4</cp:revision>
  <dcterms:created xsi:type="dcterms:W3CDTF">2018-05-10T19:26:00Z</dcterms:created>
  <dcterms:modified xsi:type="dcterms:W3CDTF">2018-06-27T02:23:00Z</dcterms:modified>
</cp:coreProperties>
</file>